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426" w:rsidRPr="00290619" w:rsidRDefault="00361426" w:rsidP="00361426">
      <w:pPr>
        <w:rPr>
          <w:rFonts w:ascii="Times New Roman" w:hAnsi="Times New Roman" w:cs="Times New Roman"/>
          <w:b/>
        </w:rPr>
      </w:pPr>
      <w:r w:rsidRPr="00290619">
        <w:rPr>
          <w:rFonts w:ascii="Times New Roman" w:hAnsi="Times New Roman" w:cs="Times New Roman"/>
          <w:b/>
        </w:rPr>
        <w:t>Additional file 5: Table S3. Association analysis of mtDNA SNPs within ME/CFS status.</w:t>
      </w:r>
    </w:p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980"/>
        <w:gridCol w:w="1240"/>
        <w:gridCol w:w="1660"/>
        <w:gridCol w:w="1120"/>
        <w:gridCol w:w="2460"/>
      </w:tblGrid>
      <w:tr w:rsidR="00361426" w:rsidRPr="000F384F" w:rsidTr="0040590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Minor alle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-Hochberg FDR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1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7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1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2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3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35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3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5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7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7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47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5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3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99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6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4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76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5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096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5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8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7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0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8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1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5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8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2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8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9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3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7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8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18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8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2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4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5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0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4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0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4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5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0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0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0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6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20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2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4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353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0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4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804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4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7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71</w:t>
            </w:r>
          </w:p>
        </w:tc>
      </w:tr>
    </w:tbl>
    <w:p w:rsidR="00361426" w:rsidRPr="000F384F" w:rsidRDefault="00361426" w:rsidP="00361426">
      <w:pPr>
        <w:rPr>
          <w:rFonts w:ascii="Times New Roman" w:hAnsi="Times New Roman" w:cs="Times New Roman"/>
          <w:b/>
        </w:rPr>
      </w:pPr>
      <w:r w:rsidRPr="000F384F">
        <w:rPr>
          <w:rFonts w:ascii="Times New Roman" w:hAnsi="Times New Roman" w:cs="Times New Roman"/>
          <w:b/>
        </w:rPr>
        <w:br w:type="page"/>
      </w:r>
      <w:r w:rsidRPr="006155FB">
        <w:rPr>
          <w:rFonts w:ascii="Times New Roman" w:hAnsi="Times New Roman" w:cs="Times New Roman"/>
          <w:b/>
        </w:rPr>
        <w:t>Additional file 5:</w:t>
      </w:r>
      <w:r w:rsidRPr="006155FB">
        <w:rPr>
          <w:rFonts w:ascii="Times New Roman" w:hAnsi="Times New Roman" w:cs="Times New Roman"/>
        </w:rPr>
        <w:t xml:space="preserve"> </w:t>
      </w:r>
      <w:r w:rsidRPr="000F384F">
        <w:rPr>
          <w:rFonts w:ascii="Times New Roman" w:hAnsi="Times New Roman" w:cs="Times New Roman"/>
          <w:b/>
        </w:rPr>
        <w:t>Table S3 (Continued). Association analysis of mtDNA SNPs within ME/CFS status.</w:t>
      </w:r>
    </w:p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980"/>
        <w:gridCol w:w="1240"/>
        <w:gridCol w:w="1660"/>
        <w:gridCol w:w="1120"/>
        <w:gridCol w:w="2460"/>
      </w:tblGrid>
      <w:tr w:rsidR="00361426" w:rsidRPr="000F384F" w:rsidTr="0040590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ase-pai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Minor alle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Nominal 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Benjamini-Hochberg FDR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2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5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93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7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6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8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1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39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1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1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4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41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4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3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77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87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6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46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87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9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7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465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5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6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6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5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57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8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85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5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7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2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3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2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2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3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3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2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0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0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69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4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6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4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9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7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23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0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1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75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221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67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67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4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85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8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6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012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.0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346</w:t>
            </w:r>
          </w:p>
        </w:tc>
      </w:tr>
      <w:tr w:rsidR="00361426" w:rsidRPr="000F384F" w:rsidTr="00405907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163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3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70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426" w:rsidRPr="000F384F" w:rsidRDefault="00361426" w:rsidP="0040590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384F">
              <w:rPr>
                <w:rFonts w:ascii="Times New Roman" w:eastAsia="Times New Roman" w:hAnsi="Times New Roman" w:cs="Times New Roman"/>
                <w:color w:val="000000"/>
              </w:rPr>
              <w:t>0.9346</w:t>
            </w:r>
          </w:p>
        </w:tc>
      </w:tr>
    </w:tbl>
    <w:p w:rsidR="007D0FFD" w:rsidRDefault="007D0FFD">
      <w:bookmarkStart w:id="0" w:name="_GoBack"/>
      <w:bookmarkEnd w:id="0"/>
    </w:p>
    <w:sectPr w:rsidR="007D0FFD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426"/>
    <w:rsid w:val="0017523B"/>
    <w:rsid w:val="00361426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426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426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8</Characters>
  <Application>Microsoft Macintosh Word</Application>
  <DocSecurity>0</DocSecurity>
  <Lines>16</Lines>
  <Paragraphs>4</Paragraphs>
  <ScaleCrop>false</ScaleCrop>
  <Company>Cornell University</Company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0:00Z</dcterms:created>
  <dcterms:modified xsi:type="dcterms:W3CDTF">2015-10-14T16:10:00Z</dcterms:modified>
</cp:coreProperties>
</file>